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5861ED" w14:textId="67FED381" w:rsidR="00F048D4" w:rsidRDefault="00DE7E30" w:rsidP="00462DCF">
      <w:pPr>
        <w:jc w:val="center"/>
      </w:pPr>
      <w:r>
        <w:rPr>
          <w:b/>
          <w:bCs/>
        </w:rPr>
        <w:t>Table</w:t>
      </w:r>
      <w:r w:rsidR="00CC1763" w:rsidRPr="00A4129B">
        <w:rPr>
          <w:b/>
          <w:bCs/>
        </w:rPr>
        <w:t xml:space="preserve"> </w:t>
      </w:r>
      <w:r>
        <w:rPr>
          <w:b/>
          <w:bCs/>
        </w:rPr>
        <w:t>S</w:t>
      </w:r>
      <w:r w:rsidR="00CC1763" w:rsidRPr="00A4129B">
        <w:rPr>
          <w:b/>
          <w:bCs/>
        </w:rPr>
        <w:t>1</w:t>
      </w:r>
      <w:r>
        <w:t>.</w:t>
      </w:r>
      <w:r w:rsidR="001563EC">
        <w:t xml:space="preserve"> </w:t>
      </w:r>
      <w:r w:rsidR="00CC1763">
        <w:t xml:space="preserve">Antibiotic resistance phenotypes and detection of the </w:t>
      </w:r>
      <w:r w:rsidR="00CC1763" w:rsidRPr="00CC1763">
        <w:rPr>
          <w:rStyle w:val="Strong"/>
          <w:b w:val="0"/>
          <w:bCs w:val="0"/>
          <w:i/>
          <w:iCs/>
        </w:rPr>
        <w:t>mcr</w:t>
      </w:r>
      <w:r w:rsidR="00BF4F7C">
        <w:rPr>
          <w:rStyle w:val="Strong"/>
          <w:b w:val="0"/>
          <w:bCs w:val="0"/>
          <w:i/>
          <w:iCs/>
        </w:rPr>
        <w:t>-1</w:t>
      </w:r>
      <w:r w:rsidR="00CC1763">
        <w:t xml:space="preserve"> gene in </w:t>
      </w:r>
      <w:r w:rsidR="00CC1763" w:rsidRPr="00CC1763">
        <w:rPr>
          <w:rStyle w:val="Strong"/>
          <w:b w:val="0"/>
          <w:bCs w:val="0"/>
          <w:i/>
          <w:iCs/>
        </w:rPr>
        <w:t>Salmonella</w:t>
      </w:r>
      <w:r w:rsidR="00CC1763" w:rsidRPr="00CC1763">
        <w:rPr>
          <w:rStyle w:val="Strong"/>
          <w:b w:val="0"/>
          <w:bCs w:val="0"/>
        </w:rPr>
        <w:t xml:space="preserve"> spp.</w:t>
      </w:r>
      <w:r w:rsidR="00CC1763">
        <w:t xml:space="preserve"> strains isolated from stool samples of pediatric patients aged 0-5 with diarrhea</w:t>
      </w:r>
      <w:r w:rsidR="0026492A">
        <w:t>.</w:t>
      </w:r>
    </w:p>
    <w:p w14:paraId="0D5214D5" w14:textId="0109FDEF" w:rsidR="0026492A" w:rsidRDefault="0026492A" w:rsidP="00462DCF">
      <w:pPr>
        <w:jc w:val="center"/>
      </w:pPr>
      <w:r>
        <w:t>S: Sensitive, I: Intermediate resistant, R: Resistant</w:t>
      </w:r>
    </w:p>
    <w:p w14:paraId="775F57B8" w14:textId="682DD30F" w:rsidR="00BD3DC2" w:rsidRDefault="00BD3DC2" w:rsidP="00462DCF">
      <w:pPr>
        <w:jc w:val="center"/>
      </w:pPr>
      <w:r w:rsidRPr="00D64CF7">
        <w:t>Antibiotic</w:t>
      </w:r>
      <w:r>
        <w:t>:</w:t>
      </w:r>
      <w:r w:rsidRPr="00D64CF7">
        <w:t xml:space="preserve"> </w:t>
      </w:r>
      <w:r w:rsidRPr="00D64CF7">
        <w:t>Ceftazidime [CAZ] (30 µg)</w:t>
      </w:r>
      <w:r>
        <w:t xml:space="preserve">, </w:t>
      </w:r>
      <w:r w:rsidRPr="00D64CF7">
        <w:t>Cefotaxime [CTX] (30 µg)</w:t>
      </w:r>
      <w:r>
        <w:t xml:space="preserve">, </w:t>
      </w:r>
      <w:r w:rsidRPr="00D64CF7">
        <w:t>Ampicillin [AMP] (10 µg)</w:t>
      </w:r>
      <w:r>
        <w:t xml:space="preserve">, </w:t>
      </w:r>
      <w:r w:rsidRPr="00D64CF7">
        <w:t>Imipenem [IPM] (10 µg)</w:t>
      </w:r>
      <w:r>
        <w:t xml:space="preserve">, </w:t>
      </w:r>
      <w:r w:rsidRPr="00D64CF7">
        <w:t>Gentamicin [CN] (10 µg)</w:t>
      </w:r>
      <w:r>
        <w:t xml:space="preserve">, </w:t>
      </w:r>
      <w:r w:rsidRPr="00D64CF7">
        <w:t>Ciprofloxacin [CIP] (5 µg)</w:t>
      </w:r>
      <w:r>
        <w:t xml:space="preserve">, </w:t>
      </w:r>
      <w:r w:rsidRPr="00D64CF7">
        <w:t>Sulfamethoxazole-trimethoprim [SXT] (25 µg)</w:t>
      </w:r>
      <w:r>
        <w:t>.</w:t>
      </w:r>
      <w:bookmarkStart w:id="0" w:name="_GoBack"/>
      <w:bookmarkEnd w:id="0"/>
    </w:p>
    <w:tbl>
      <w:tblPr>
        <w:tblW w:w="10491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77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874"/>
      </w:tblGrid>
      <w:tr w:rsidR="001563EC" w:rsidRPr="00F048D4" w14:paraId="3BDF231B" w14:textId="77777777" w:rsidTr="0026492A">
        <w:trPr>
          <w:trHeight w:val="310"/>
        </w:trPr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189D0D51" w14:textId="50204CAB" w:rsidR="001563EC" w:rsidRPr="001563EC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1563EC">
              <w:rPr>
                <w:b/>
                <w:bCs/>
              </w:rPr>
              <w:t>Sample I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149645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CAZ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D5B799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CTX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F13CF3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AMP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BC2459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IP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CB3DA7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CIP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0908E9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SX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A792F0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C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BCAED2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ESB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8B7984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MIC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4CC1A4E1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Cs w:val="24"/>
                <w14:ligatures w14:val="none"/>
              </w:rPr>
              <w:t>mcr-1</w:t>
            </w:r>
          </w:p>
        </w:tc>
      </w:tr>
      <w:tr w:rsidR="001563EC" w:rsidRPr="00F048D4" w14:paraId="042671C6" w14:textId="77777777" w:rsidTr="0026492A">
        <w:trPr>
          <w:trHeight w:val="290"/>
        </w:trPr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4D1FABAF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0A40CC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64C559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F3CF1B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5D2E99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D1A415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90A740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6D1234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600119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16FC5D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4ADC6549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</w:tr>
      <w:tr w:rsidR="001563EC" w:rsidRPr="00F048D4" w14:paraId="6A049356" w14:textId="77777777" w:rsidTr="0026492A">
        <w:trPr>
          <w:trHeight w:val="290"/>
        </w:trPr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338D621B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F96A71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755993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FA4526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3BC076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5339DE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DFF308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7B5DA2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C406FE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4CEA69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2BC97119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</w:tr>
      <w:tr w:rsidR="001563EC" w:rsidRPr="00F048D4" w14:paraId="7F29606F" w14:textId="77777777" w:rsidTr="0026492A">
        <w:trPr>
          <w:trHeight w:val="290"/>
        </w:trPr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14D77A4A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7B26ED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9114DB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DA0FB0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98D623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5BD8A8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9353A4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I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FC6D4F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FA220E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F928F5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7FA52FD8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</w:tr>
      <w:tr w:rsidR="001563EC" w:rsidRPr="00F048D4" w14:paraId="045DD3E6" w14:textId="77777777" w:rsidTr="0026492A">
        <w:trPr>
          <w:trHeight w:val="290"/>
        </w:trPr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5E5E8603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480F28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7A6B37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6FF638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45A8FF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7112A1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E49C14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449330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CF962B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C0C1AA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17D292FE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</w:tr>
      <w:tr w:rsidR="001563EC" w:rsidRPr="00F048D4" w14:paraId="6A7FA0DE" w14:textId="77777777" w:rsidTr="0026492A">
        <w:trPr>
          <w:trHeight w:val="290"/>
        </w:trPr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192FC3A9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71F0FA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3684B5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8DDE16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8DACAA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25B1D9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I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24C598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BD4A68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DC7118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ESB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EB5C1F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4839BFCB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</w:tr>
      <w:tr w:rsidR="001563EC" w:rsidRPr="00F048D4" w14:paraId="6FE087BA" w14:textId="77777777" w:rsidTr="0026492A">
        <w:trPr>
          <w:trHeight w:val="290"/>
        </w:trPr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0B1C0DEA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4E71A5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I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6AA427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I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284482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D90EFC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20B8A2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57E596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0F70F4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6D02BA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0E7B5B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009F071D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</w:tr>
      <w:tr w:rsidR="001563EC" w:rsidRPr="00F048D4" w14:paraId="1FF97603" w14:textId="77777777" w:rsidTr="0026492A">
        <w:trPr>
          <w:trHeight w:val="290"/>
        </w:trPr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5A3B325C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07DCEC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B319FC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I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F8A0A1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371049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78AB85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58CF7A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1C6412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37DDFC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4BBF0D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21ED198A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</w:tr>
      <w:tr w:rsidR="001563EC" w:rsidRPr="00F048D4" w14:paraId="71699B7E" w14:textId="77777777" w:rsidTr="0026492A">
        <w:trPr>
          <w:trHeight w:val="290"/>
        </w:trPr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35748A3C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E7EB06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302D1B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3F3C2D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F45C3F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83A4D1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56CE26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2F7B0C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903CC5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ESB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78415C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5470408F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</w:tr>
      <w:tr w:rsidR="001563EC" w:rsidRPr="00F048D4" w14:paraId="3221E492" w14:textId="77777777" w:rsidTr="0026492A">
        <w:trPr>
          <w:trHeight w:val="290"/>
        </w:trPr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56FD15CB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7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39F7D2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E4FC6B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B47980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A5FB2A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A16807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20B26E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69F049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3427EB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ESB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EC1E8A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565C6880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</w:tr>
      <w:tr w:rsidR="001563EC" w:rsidRPr="00F048D4" w14:paraId="2BDDD5BF" w14:textId="77777777" w:rsidTr="0026492A">
        <w:trPr>
          <w:trHeight w:val="290"/>
        </w:trPr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1B5E0AAA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CBDC0D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C58C5C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A64A4A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7CD170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7B9B1B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FA1BC5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0840E9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AF1D82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0BEF86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2CF0C5B7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</w:tr>
      <w:tr w:rsidR="001563EC" w:rsidRPr="00F048D4" w14:paraId="47B37026" w14:textId="77777777" w:rsidTr="0026492A">
        <w:trPr>
          <w:trHeight w:val="290"/>
        </w:trPr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4361768E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7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0DEBF2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216BE4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3506E3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55EC02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4BF5C0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1F853D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4761BB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7D246B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EADC69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3116832F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</w:tr>
      <w:tr w:rsidR="001563EC" w:rsidRPr="00F048D4" w14:paraId="2B66EE12" w14:textId="77777777" w:rsidTr="0026492A">
        <w:trPr>
          <w:trHeight w:val="290"/>
        </w:trPr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08A3A8C5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8E4757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5389CE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DA7C53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E069D9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4980AE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DA3454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165F4C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52A5EC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B43B3A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085120E0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</w:tr>
      <w:tr w:rsidR="001563EC" w:rsidRPr="00F048D4" w14:paraId="56D830FE" w14:textId="77777777" w:rsidTr="0026492A">
        <w:trPr>
          <w:trHeight w:val="290"/>
        </w:trPr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5D0E0E97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9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528CCB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F05510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FC1077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109446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15229C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DDAB11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F87056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FA5FD1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ESB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3AC732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0BF87CCB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</w:tr>
      <w:tr w:rsidR="001563EC" w:rsidRPr="00F048D4" w14:paraId="6F3CF505" w14:textId="77777777" w:rsidTr="0026492A">
        <w:trPr>
          <w:trHeight w:val="290"/>
        </w:trPr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252C6B36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9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19BB54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I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344EA5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I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B9F492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E85CB5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39532A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3829B5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A4C81E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9DF413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A95A30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00F5C2C0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</w:tr>
      <w:tr w:rsidR="001563EC" w:rsidRPr="00F048D4" w14:paraId="16C20804" w14:textId="77777777" w:rsidTr="0026492A">
        <w:trPr>
          <w:trHeight w:val="310"/>
        </w:trPr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1D215055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137CAF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I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A31B11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I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523EAE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3B7B72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FB7CFC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I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F6AEB5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992374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F200D8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1720EE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5C5728B8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</w:tr>
      <w:tr w:rsidR="001563EC" w:rsidRPr="00F048D4" w14:paraId="7FC2E474" w14:textId="77777777" w:rsidTr="0026492A">
        <w:trPr>
          <w:trHeight w:val="310"/>
        </w:trPr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024A9512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458F56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9887C6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I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9D83E1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D90F7B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3392C3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921BB5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3DB291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F826EA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F9A85C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62BCCAF4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</w:tr>
      <w:tr w:rsidR="001563EC" w:rsidRPr="00F048D4" w14:paraId="4528C8C1" w14:textId="77777777" w:rsidTr="0026492A">
        <w:trPr>
          <w:trHeight w:val="310"/>
        </w:trPr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4587459C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8652B4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1FA5D9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2A4362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67E05E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1740DB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1FC8B4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63959B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6F2A96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C176B6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6DF40320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</w:tr>
      <w:tr w:rsidR="001563EC" w:rsidRPr="00F048D4" w14:paraId="5BE2E4BA" w14:textId="77777777" w:rsidTr="0026492A">
        <w:trPr>
          <w:trHeight w:val="310"/>
        </w:trPr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4ADC173F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74AD11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205592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7F8734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727C1A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0FE3B5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9F9709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71E68C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A65E21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75E697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501BF716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</w:tr>
      <w:tr w:rsidR="001563EC" w:rsidRPr="00F048D4" w14:paraId="1632A47F" w14:textId="77777777" w:rsidTr="0026492A">
        <w:trPr>
          <w:trHeight w:val="310"/>
        </w:trPr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492CD76D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51524E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CF4EC8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0E1D55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881515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I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9D79E2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598FDF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F11D67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01C585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0355A1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3DF90B48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</w:tr>
      <w:tr w:rsidR="001563EC" w:rsidRPr="00F048D4" w14:paraId="10B40B8E" w14:textId="77777777" w:rsidTr="0026492A">
        <w:trPr>
          <w:trHeight w:val="310"/>
        </w:trPr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5AAE0FE7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A4E6A2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30CD42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3F5935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4E2662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237F88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E036AE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9EACD7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59B775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DFC704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21E2B12F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</w:tr>
      <w:tr w:rsidR="001563EC" w:rsidRPr="00F048D4" w14:paraId="33DC050D" w14:textId="77777777" w:rsidTr="0026492A">
        <w:trPr>
          <w:trHeight w:val="310"/>
        </w:trPr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3EEBB795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EE9D5A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1777D0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I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5C329E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0E98E2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0C0CDE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565060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5667C3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D78B76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0E3616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4E3DCC86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</w:tr>
      <w:tr w:rsidR="001563EC" w:rsidRPr="00F048D4" w14:paraId="6E6290EC" w14:textId="77777777" w:rsidTr="0026492A">
        <w:trPr>
          <w:trHeight w:val="290"/>
        </w:trPr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0183CE49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8D7966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76FE59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08556E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C2202C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590F34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A901D9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B8D85E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5175C6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200EC8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69E41766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</w:tr>
      <w:tr w:rsidR="001563EC" w:rsidRPr="00F048D4" w14:paraId="7AD89406" w14:textId="77777777" w:rsidTr="0026492A">
        <w:trPr>
          <w:trHeight w:val="290"/>
        </w:trPr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08D386E8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EB2C94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19E962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1B103E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4B0AD6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EBBEBB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010A0A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EAF002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06566A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2E0A9C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5159BDF0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</w:tr>
      <w:tr w:rsidR="001563EC" w:rsidRPr="00F048D4" w14:paraId="4152BB9B" w14:textId="77777777" w:rsidTr="0026492A">
        <w:trPr>
          <w:trHeight w:val="310"/>
        </w:trPr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438E0F81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lastRenderedPageBreak/>
              <w:t>1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F5ABF8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D31658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I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0D1238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80EFE5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800047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9786B3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1751E0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ACD7D6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E1284C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13D3D9AF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</w:tr>
      <w:tr w:rsidR="001563EC" w:rsidRPr="00F048D4" w14:paraId="162228A7" w14:textId="77777777" w:rsidTr="0026492A">
        <w:trPr>
          <w:trHeight w:val="310"/>
        </w:trPr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361DEF7C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793C6B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I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0F9C95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I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F6AD15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5AFE3C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D8042A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2473DC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7D8607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8BA2D9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F30C50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222C3CB8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</w:tr>
      <w:tr w:rsidR="001563EC" w:rsidRPr="00F048D4" w14:paraId="31794558" w14:textId="77777777" w:rsidTr="0026492A">
        <w:trPr>
          <w:trHeight w:val="290"/>
        </w:trPr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0140BCAE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9303A1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FEF59B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211089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845C65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D955A5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B79BAB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DBCB5B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1552E6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1A3086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3DC45EE5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</w:tr>
      <w:tr w:rsidR="001563EC" w:rsidRPr="00F048D4" w14:paraId="572CB55F" w14:textId="77777777" w:rsidTr="0026492A">
        <w:trPr>
          <w:trHeight w:val="290"/>
        </w:trPr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28F78D37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F13120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F670AB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4D1402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0559EF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57EB0E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E171FF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DF0B6C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C5E229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821404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53469E1E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</w:tr>
      <w:tr w:rsidR="001563EC" w:rsidRPr="00F048D4" w14:paraId="3D8D7148" w14:textId="77777777" w:rsidTr="0026492A">
        <w:trPr>
          <w:trHeight w:val="290"/>
        </w:trPr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7BDB9C3B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057061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B51745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4AB0B2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69759A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D18616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11DE79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9091C2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34BC75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2EAD72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35C0B932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</w:tr>
      <w:tr w:rsidR="001563EC" w:rsidRPr="00F048D4" w14:paraId="4C99A275" w14:textId="77777777" w:rsidTr="0026492A">
        <w:trPr>
          <w:trHeight w:val="290"/>
        </w:trPr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020BF41E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A0D9AC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I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CB6CDB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I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1C0871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7CACB1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F9F3BF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089A03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0944B2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9D582C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4C8565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2AA665BC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</w:tr>
      <w:tr w:rsidR="001563EC" w:rsidRPr="00F048D4" w14:paraId="1D3D07FF" w14:textId="77777777" w:rsidTr="0026492A">
        <w:trPr>
          <w:trHeight w:val="290"/>
        </w:trPr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64ED0488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D3AF51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F9B56F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B2124D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750FE7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EFFB8B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91C92D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DFC0B5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F08EE1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A6579C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587BB78A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</w:tr>
      <w:tr w:rsidR="001563EC" w:rsidRPr="00F048D4" w14:paraId="68E4CA14" w14:textId="77777777" w:rsidTr="0026492A">
        <w:trPr>
          <w:trHeight w:val="290"/>
        </w:trPr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47226E0D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6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E4D00D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0E48B4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081441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FDECFC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7964A1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16293D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38DE34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B150F3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7B4EDF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198D9DA0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</w:tr>
      <w:tr w:rsidR="001563EC" w:rsidRPr="00F048D4" w14:paraId="4E5BD922" w14:textId="77777777" w:rsidTr="0026492A">
        <w:trPr>
          <w:trHeight w:val="290"/>
        </w:trPr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4AA1295C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BC9154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20145E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BA0D40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9B2571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F84E0C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D6EEB6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90997B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5CC399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C89C18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7D194AE9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</w:tr>
      <w:tr w:rsidR="001563EC" w:rsidRPr="00F048D4" w14:paraId="1D19ABB5" w14:textId="77777777" w:rsidTr="0026492A">
        <w:trPr>
          <w:trHeight w:val="290"/>
        </w:trPr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5A2A4E31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7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068EFC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A82394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69A9ED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A8B5AC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4E79C0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A194AB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D11666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551C53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2C6AC0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73083657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</w:tr>
      <w:tr w:rsidR="001563EC" w:rsidRPr="00F048D4" w14:paraId="3CCA22A1" w14:textId="77777777" w:rsidTr="0026492A">
        <w:trPr>
          <w:trHeight w:val="290"/>
        </w:trPr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449E8396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2AEF3B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2866D3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FD95ED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6D86CE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D96147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75D5D5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991BBB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C9961E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90FE27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6772DE61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</w:tr>
      <w:tr w:rsidR="001563EC" w:rsidRPr="00F048D4" w14:paraId="324973BB" w14:textId="77777777" w:rsidTr="0026492A">
        <w:trPr>
          <w:trHeight w:val="290"/>
        </w:trPr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46E07E4B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9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59DE23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ABA4DA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E02B9E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F61FF1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344EB1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BBDCF5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1851C2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056682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3A3356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55D0473B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</w:tr>
      <w:tr w:rsidR="001563EC" w:rsidRPr="00F048D4" w14:paraId="4A856FA9" w14:textId="77777777" w:rsidTr="0026492A">
        <w:trPr>
          <w:trHeight w:val="310"/>
        </w:trPr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0D25A64D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3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69A1D9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7305C9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B19E8C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1C5958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9C61CF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60F7B2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0B5C08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D66137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5C71AC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4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68817C2B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mcr-1</w:t>
            </w:r>
          </w:p>
        </w:tc>
      </w:tr>
      <w:tr w:rsidR="001563EC" w:rsidRPr="00F048D4" w14:paraId="65636C0E" w14:textId="77777777" w:rsidTr="0026492A">
        <w:trPr>
          <w:trHeight w:val="310"/>
        </w:trPr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7BF9F134" w14:textId="77777777" w:rsidR="001563EC" w:rsidRPr="00F26EB6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F26EB6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3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A75266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10EC4C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45DFE7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AB4E8C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F14273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I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8F1DB4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7359D4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4A193F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ESB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B749B3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8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4B931A43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mcr-1</w:t>
            </w:r>
          </w:p>
        </w:tc>
      </w:tr>
      <w:tr w:rsidR="001563EC" w:rsidRPr="00F048D4" w14:paraId="4BE012AC" w14:textId="77777777" w:rsidTr="0026492A">
        <w:trPr>
          <w:trHeight w:val="310"/>
        </w:trPr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4215F511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3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6755B4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4FD400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I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84D646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1CFFD8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8FAEB9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2EE452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F9F3F5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10D380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8E92A3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619C7FCF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</w:tr>
      <w:tr w:rsidR="001563EC" w:rsidRPr="00F048D4" w14:paraId="155DCC63" w14:textId="77777777" w:rsidTr="0026492A">
        <w:trPr>
          <w:trHeight w:val="310"/>
        </w:trPr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22BD5C74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3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90A2E2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C5A2A7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FD9F62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D84DB7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2A3A85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1406BC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I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535568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003B0B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E5DAAD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8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5F031C33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mcr-1</w:t>
            </w:r>
          </w:p>
        </w:tc>
      </w:tr>
      <w:tr w:rsidR="001563EC" w:rsidRPr="00F048D4" w14:paraId="403168E7" w14:textId="77777777" w:rsidTr="0026492A">
        <w:trPr>
          <w:trHeight w:val="330"/>
        </w:trPr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4628810A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3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EB3B7F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I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5628F7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I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6E5D8C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07D18D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FED447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22A1A1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9F5E4D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F18E61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F01A58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492F8C97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</w:tr>
      <w:tr w:rsidR="001563EC" w:rsidRPr="00F048D4" w14:paraId="2ADB2F58" w14:textId="77777777" w:rsidTr="0026492A">
        <w:trPr>
          <w:trHeight w:val="310"/>
        </w:trPr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7F378C0F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3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051E5A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6A22C3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I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C451EE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87EF0E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I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EAAC85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E9729C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DEB41A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AFEC5C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0B77FC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4906F469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</w:tr>
      <w:tr w:rsidR="001563EC" w:rsidRPr="00F048D4" w14:paraId="16F78EF5" w14:textId="77777777" w:rsidTr="0026492A">
        <w:trPr>
          <w:trHeight w:val="310"/>
        </w:trPr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59B96342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3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21C0BB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EB930A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749696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C1DBED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1EDF00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5DDCEB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F0D5A6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411693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0BD400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1CD0F299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</w:tr>
      <w:tr w:rsidR="001563EC" w:rsidRPr="00F048D4" w14:paraId="03159386" w14:textId="77777777" w:rsidTr="0026492A">
        <w:trPr>
          <w:trHeight w:val="310"/>
        </w:trPr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115950F8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37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83F570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6B9E22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9E4D06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FDD4BE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D756B6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266E37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5F159D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CCF584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F37563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27EB25CB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</w:tr>
      <w:tr w:rsidR="001563EC" w:rsidRPr="00F048D4" w14:paraId="0DA4C270" w14:textId="77777777" w:rsidTr="0026492A">
        <w:trPr>
          <w:trHeight w:val="330"/>
        </w:trPr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58DE11D1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3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5E74A3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AD78C3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FED217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CEA2EE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4D77D9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FBB58C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707D0C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7A103F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CE2764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70C9ED62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</w:tr>
      <w:tr w:rsidR="001563EC" w:rsidRPr="00F048D4" w14:paraId="49870563" w14:textId="77777777" w:rsidTr="0026492A">
        <w:trPr>
          <w:trHeight w:val="310"/>
        </w:trPr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6ECCE3A6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4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464A2B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983EFF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I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B57B47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4726F1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AD9E5A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A0C261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4DE9BD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0CE415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96CD1A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3E471F42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</w:tr>
      <w:tr w:rsidR="001563EC" w:rsidRPr="00F048D4" w14:paraId="1EE85F96" w14:textId="77777777" w:rsidTr="0026492A">
        <w:trPr>
          <w:trHeight w:val="310"/>
        </w:trPr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3424B94E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4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E5A40C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D361D6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5D23C8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32B614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7FF202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742145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2D5F82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B5D969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629385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72C23140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</w:tr>
      <w:tr w:rsidR="001563EC" w:rsidRPr="00F048D4" w14:paraId="21EA3DE5" w14:textId="77777777" w:rsidTr="0026492A">
        <w:trPr>
          <w:trHeight w:val="310"/>
        </w:trPr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6325ECCC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4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FA4878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BAEED2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68D638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EED358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2ECF3A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D0D270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2601E1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2303DB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57D0B5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09EE9C2E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</w:tr>
      <w:tr w:rsidR="001563EC" w:rsidRPr="00F048D4" w14:paraId="4C35ACDC" w14:textId="77777777" w:rsidTr="0026492A">
        <w:trPr>
          <w:trHeight w:val="310"/>
        </w:trPr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0BD0C7C0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4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8BBF81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3E9EE5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62614E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3BA3F7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0DEECF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8F37E3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60049E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9DCC56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B4B5CB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37AEE937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</w:tr>
      <w:tr w:rsidR="001563EC" w:rsidRPr="00F048D4" w14:paraId="7921BDB6" w14:textId="77777777" w:rsidTr="0026492A">
        <w:trPr>
          <w:trHeight w:val="310"/>
        </w:trPr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1284BD0C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4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554084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98C28D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I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6C5059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5337DA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929803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DE8190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1D15F3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E004AA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1FB6A9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19AF677C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</w:tr>
      <w:tr w:rsidR="001563EC" w:rsidRPr="00F048D4" w14:paraId="7E9C16A2" w14:textId="77777777" w:rsidTr="0026492A">
        <w:trPr>
          <w:trHeight w:val="310"/>
        </w:trPr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7736B05D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4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18C88A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D20736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I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6B7B7B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6D07DC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D34528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10FF40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1D0D6C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98B389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2C7DAA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32DDB601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</w:tr>
      <w:tr w:rsidR="001563EC" w:rsidRPr="00F048D4" w14:paraId="167F0C7D" w14:textId="77777777" w:rsidTr="0026492A">
        <w:trPr>
          <w:trHeight w:val="310"/>
        </w:trPr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0BB8E0D3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4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95AE02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4154C5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5E05CC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114317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47BD59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37B9B3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DBF4F9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51E96C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749C77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00A35EF8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</w:tr>
      <w:tr w:rsidR="001563EC" w:rsidRPr="00F048D4" w14:paraId="7F55660B" w14:textId="77777777" w:rsidTr="0026492A">
        <w:trPr>
          <w:trHeight w:val="310"/>
        </w:trPr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0BDA6900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46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FAE1BA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B29205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98AC1F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100716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ECD16D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2B14F3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CF534A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BB33BF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BCF584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2423753D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</w:tr>
      <w:tr w:rsidR="001563EC" w:rsidRPr="00F048D4" w14:paraId="4765E109" w14:textId="77777777" w:rsidTr="0026492A">
        <w:trPr>
          <w:trHeight w:val="310"/>
        </w:trPr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3E20865C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4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CF42F4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4841B7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0DD05D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FF5EAE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E02811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6DF728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AF9159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67D8AC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F03A6B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15FDDF22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</w:tr>
      <w:tr w:rsidR="001563EC" w:rsidRPr="00F048D4" w14:paraId="4126C78F" w14:textId="77777777" w:rsidTr="0026492A">
        <w:trPr>
          <w:trHeight w:val="310"/>
        </w:trPr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2F78F8C2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lastRenderedPageBreak/>
              <w:t>4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EC0703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D5E471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A9A189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A6E07C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FEB51C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76D89F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6149B7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55D85B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5A03F5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4856B33B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</w:tr>
      <w:tr w:rsidR="001563EC" w:rsidRPr="00F048D4" w14:paraId="1BA1F3B4" w14:textId="77777777" w:rsidTr="0026492A">
        <w:trPr>
          <w:trHeight w:val="310"/>
        </w:trPr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4D9D4B88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4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676E55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00891F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9946B9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3B0698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78B176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3CD735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18CFD7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EA3ECE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781430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10AB6DDA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</w:tr>
      <w:tr w:rsidR="001563EC" w:rsidRPr="00F048D4" w14:paraId="4D4C1517" w14:textId="77777777" w:rsidTr="0026492A">
        <w:trPr>
          <w:trHeight w:val="310"/>
        </w:trPr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6C9A12B7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4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CCD736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691FA3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I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EF9524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I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39799F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FB7FAF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5E3BE2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2C28BD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23BA1F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A7FAA0" w14:textId="1AB6DC42" w:rsidR="001563EC" w:rsidRPr="00F048D4" w:rsidRDefault="00BF4F7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20468AEB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-</w:t>
            </w:r>
          </w:p>
        </w:tc>
      </w:tr>
      <w:tr w:rsidR="001563EC" w:rsidRPr="00F048D4" w14:paraId="28C32D1D" w14:textId="77777777" w:rsidTr="0026492A">
        <w:trPr>
          <w:trHeight w:val="310"/>
        </w:trPr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612F5839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4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587A37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558552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E85FA6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I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AA3A60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8E2AE5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1091F9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BCC95D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85A856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ESB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97C3E2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19428A5F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-</w:t>
            </w:r>
          </w:p>
        </w:tc>
      </w:tr>
      <w:tr w:rsidR="001563EC" w:rsidRPr="00F048D4" w14:paraId="49F52070" w14:textId="77777777" w:rsidTr="0026492A">
        <w:trPr>
          <w:trHeight w:val="310"/>
        </w:trPr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279A31F1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49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7AA6F1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6354D3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BA045C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4611DE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284054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387F59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7A794F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I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8CAED5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ESB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1BE0C5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1E8AB2AC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-</w:t>
            </w:r>
          </w:p>
        </w:tc>
      </w:tr>
      <w:tr w:rsidR="001563EC" w:rsidRPr="00F048D4" w14:paraId="378D7FA5" w14:textId="77777777" w:rsidTr="0026492A">
        <w:trPr>
          <w:trHeight w:val="310"/>
        </w:trPr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4676F629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5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CE65E0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271A30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249F24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FA2416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472B26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4F0B67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75238A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E15D04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BA5445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453FB19C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-</w:t>
            </w:r>
          </w:p>
        </w:tc>
      </w:tr>
      <w:tr w:rsidR="001563EC" w:rsidRPr="00F048D4" w14:paraId="434C4C64" w14:textId="77777777" w:rsidTr="0026492A">
        <w:trPr>
          <w:trHeight w:val="310"/>
        </w:trPr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5FDB3B35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5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7B53DD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4D4FE7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FF2C41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51A38F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FC9F01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6CE572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AB1876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D63CBD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ESB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E4D847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5B4A0FC8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-</w:t>
            </w:r>
          </w:p>
        </w:tc>
      </w:tr>
      <w:tr w:rsidR="001563EC" w:rsidRPr="00F048D4" w14:paraId="60F5039E" w14:textId="77777777" w:rsidTr="0026492A">
        <w:trPr>
          <w:trHeight w:val="310"/>
        </w:trPr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7214EE87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5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0FA1BD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BC8A53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139AF9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2D1002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CBF67D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BC0A7A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EAC7E8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03E41A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528499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1DB5C28B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-</w:t>
            </w:r>
          </w:p>
        </w:tc>
      </w:tr>
      <w:tr w:rsidR="001563EC" w:rsidRPr="00F048D4" w14:paraId="6ADEFD5D" w14:textId="77777777" w:rsidTr="0026492A">
        <w:trPr>
          <w:trHeight w:val="310"/>
        </w:trPr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287C07F9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5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4AB1ED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989C1B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A96477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800CF6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7E159B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0FA5CA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57FEFC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DE0A20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373BC6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29FD0614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-</w:t>
            </w:r>
          </w:p>
        </w:tc>
      </w:tr>
      <w:tr w:rsidR="001563EC" w:rsidRPr="00F048D4" w14:paraId="0DBC38B3" w14:textId="77777777" w:rsidTr="0026492A">
        <w:trPr>
          <w:trHeight w:val="290"/>
        </w:trPr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3B934A4A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56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C95BCC5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779AC6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79632B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DE15CF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F7479F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I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8369AF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7A1B61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792E4B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ESB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F1D181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39FF2F09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-</w:t>
            </w:r>
          </w:p>
        </w:tc>
      </w:tr>
      <w:tr w:rsidR="001563EC" w:rsidRPr="00F048D4" w14:paraId="6F1ACAF0" w14:textId="77777777" w:rsidTr="0026492A">
        <w:trPr>
          <w:trHeight w:val="310"/>
        </w:trPr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5E123A6E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57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C5865D9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483881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ACA4AC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364555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0EA89F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678DF7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BE0B08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BA04A0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505C58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43F37D4D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-</w:t>
            </w:r>
          </w:p>
        </w:tc>
      </w:tr>
      <w:tr w:rsidR="001563EC" w:rsidRPr="00F048D4" w14:paraId="381C3794" w14:textId="77777777" w:rsidTr="0026492A">
        <w:trPr>
          <w:trHeight w:val="290"/>
        </w:trPr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756494FE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59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EB4C68A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31761F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I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8D62DF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16D628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22B1DE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0E7CB9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D38E6A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0B3DBE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4C7592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0F4729D3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-</w:t>
            </w:r>
          </w:p>
        </w:tc>
      </w:tr>
      <w:tr w:rsidR="001563EC" w:rsidRPr="00F048D4" w14:paraId="2A9ED106" w14:textId="77777777" w:rsidTr="0026492A">
        <w:trPr>
          <w:trHeight w:val="290"/>
        </w:trPr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14F4AE22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6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C8F877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F0A3DA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CACBFF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00BB65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21EFA7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F3AAF7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F2A2A4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565068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579607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732341C3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-</w:t>
            </w:r>
          </w:p>
        </w:tc>
      </w:tr>
      <w:tr w:rsidR="001563EC" w:rsidRPr="00F048D4" w14:paraId="7D94F64B" w14:textId="77777777" w:rsidTr="0026492A">
        <w:trPr>
          <w:trHeight w:val="290"/>
        </w:trPr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1D5803D7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6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98043B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E71CF4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4EAE75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8794F9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6ADF77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0B84E4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F5DC33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E0D4670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ESB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5417D4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2B232025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-</w:t>
            </w:r>
          </w:p>
        </w:tc>
      </w:tr>
      <w:tr w:rsidR="001563EC" w:rsidRPr="00F048D4" w14:paraId="11388BC9" w14:textId="77777777" w:rsidTr="0026492A">
        <w:trPr>
          <w:trHeight w:val="290"/>
        </w:trPr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2671206D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64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CF5AD31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8022876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D713C7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71E9C21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C584181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D5CF73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844399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E220FBB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ESB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C28040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6FBF193F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-</w:t>
            </w:r>
          </w:p>
        </w:tc>
      </w:tr>
      <w:tr w:rsidR="001563EC" w:rsidRPr="00F048D4" w14:paraId="69D7DB46" w14:textId="77777777" w:rsidTr="0026492A">
        <w:trPr>
          <w:trHeight w:val="290"/>
        </w:trPr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51481F7E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6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ED0B59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ED948B8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C7B08E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7CD1F24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3305C9B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5D6672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300FD6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9DC5836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ESB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30F6CB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0278A829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-</w:t>
            </w:r>
          </w:p>
        </w:tc>
      </w:tr>
      <w:tr w:rsidR="001563EC" w:rsidRPr="00F048D4" w14:paraId="3F2F910B" w14:textId="77777777" w:rsidTr="0026492A">
        <w:trPr>
          <w:trHeight w:val="290"/>
        </w:trPr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4826D0E7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6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28FFF8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3F07C9A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E8D991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EEF5D4D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FDB33B4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5B6D69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813A13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9DB815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ABB48C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343A6488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-</w:t>
            </w:r>
          </w:p>
        </w:tc>
      </w:tr>
      <w:tr w:rsidR="001563EC" w:rsidRPr="00F048D4" w14:paraId="7AD6A9C2" w14:textId="77777777" w:rsidTr="0026492A">
        <w:trPr>
          <w:trHeight w:val="290"/>
        </w:trPr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008875B8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6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18C4B3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73ECAFD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FE2795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7417538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53AA303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8C7060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BFD4E2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56E348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59FA54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33E532B2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-</w:t>
            </w:r>
          </w:p>
        </w:tc>
      </w:tr>
      <w:tr w:rsidR="001563EC" w:rsidRPr="00F048D4" w14:paraId="075EBC74" w14:textId="77777777" w:rsidTr="0026492A">
        <w:trPr>
          <w:trHeight w:val="290"/>
        </w:trPr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39322500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6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C243DF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EB297CE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7692DB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3EC86F1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401ABE9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2CD3C0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C438E1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C6D832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60C271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21103F72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-</w:t>
            </w:r>
          </w:p>
        </w:tc>
      </w:tr>
      <w:tr w:rsidR="001563EC" w:rsidRPr="00F048D4" w14:paraId="2F98B67F" w14:textId="77777777" w:rsidTr="0026492A">
        <w:trPr>
          <w:trHeight w:val="290"/>
        </w:trPr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69F640B9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6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1DF3DE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3214C63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7C4967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E18F3A6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E47EB43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195FE0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7FFC00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F36DDC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CA4CF1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74F67FFB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-</w:t>
            </w:r>
          </w:p>
        </w:tc>
      </w:tr>
      <w:tr w:rsidR="001563EC" w:rsidRPr="00F048D4" w14:paraId="0F07D080" w14:textId="77777777" w:rsidTr="0026492A">
        <w:trPr>
          <w:trHeight w:val="290"/>
        </w:trPr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175DF7E9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68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FC64AA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FAE7805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3F1C60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730706F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I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85618D5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037A4B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77840F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12141B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9A35CA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050E4208" w14:textId="77777777" w:rsidR="001563EC" w:rsidRPr="00F048D4" w:rsidRDefault="001563EC" w:rsidP="001563EC">
            <w:pPr>
              <w:spacing w:after="0" w:line="36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F048D4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-</w:t>
            </w:r>
          </w:p>
        </w:tc>
      </w:tr>
    </w:tbl>
    <w:p w14:paraId="6F500F19" w14:textId="77777777" w:rsidR="00F048D4" w:rsidRDefault="00F048D4" w:rsidP="00462DCF">
      <w:pPr>
        <w:jc w:val="center"/>
      </w:pPr>
    </w:p>
    <w:sectPr w:rsidR="00F048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2DCF"/>
    <w:rsid w:val="001563EC"/>
    <w:rsid w:val="001B731F"/>
    <w:rsid w:val="0026492A"/>
    <w:rsid w:val="002C7E23"/>
    <w:rsid w:val="00355840"/>
    <w:rsid w:val="00462DCF"/>
    <w:rsid w:val="004A1B21"/>
    <w:rsid w:val="00BD3DC2"/>
    <w:rsid w:val="00BF4F7C"/>
    <w:rsid w:val="00CC1763"/>
    <w:rsid w:val="00DE7E30"/>
    <w:rsid w:val="00F048D4"/>
    <w:rsid w:val="00F26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868E7F"/>
  <w15:chartTrackingRefBased/>
  <w15:docId w15:val="{8E4B18A1-4ADD-416F-BD77-EE61ABAB5F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2DCF"/>
    <w:rPr>
      <w:rFonts w:ascii="Times New Roman" w:hAnsi="Times New Roman"/>
      <w:kern w:val="2"/>
      <w:sz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CC1763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3D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3DC2"/>
    <w:rPr>
      <w:rFonts w:ascii="Segoe UI" w:hAnsi="Segoe UI" w:cs="Segoe UI"/>
      <w:kern w:val="2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1957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B07972-9437-4CED-BCC2-2F82115041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3</Pages>
  <Words>355</Words>
  <Characters>202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a Le</dc:creator>
  <cp:keywords/>
  <dc:description/>
  <cp:lastModifiedBy>Nga Le</cp:lastModifiedBy>
  <cp:revision>8</cp:revision>
  <dcterms:created xsi:type="dcterms:W3CDTF">2024-08-29T01:42:00Z</dcterms:created>
  <dcterms:modified xsi:type="dcterms:W3CDTF">2025-02-18T09:06:00Z</dcterms:modified>
</cp:coreProperties>
</file>